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20060" w14:textId="49B1B608" w:rsidR="00B54E2A" w:rsidRPr="00B17BBE" w:rsidRDefault="00F46043" w:rsidP="00A37233">
      <w:pPr>
        <w:jc w:val="center"/>
        <w:rPr>
          <w:lang w:val="en-US"/>
        </w:rPr>
      </w:pPr>
      <w:r>
        <w:rPr>
          <w:lang w:val="en-US"/>
        </w:rPr>
        <w:t xml:space="preserve">S1 </w:t>
      </w:r>
      <w:r w:rsidR="00A37233" w:rsidRPr="00B17BBE">
        <w:rPr>
          <w:lang w:val="en-US"/>
        </w:rPr>
        <w:t>APPENDIX</w:t>
      </w:r>
    </w:p>
    <w:p w14:paraId="69C516B9" w14:textId="77777777" w:rsidR="00A37233" w:rsidRPr="00B17BBE" w:rsidRDefault="00A37233" w:rsidP="00A37233">
      <w:pPr>
        <w:rPr>
          <w:lang w:val="en-US"/>
        </w:rPr>
      </w:pPr>
    </w:p>
    <w:p w14:paraId="4905ABB8" w14:textId="77777777" w:rsidR="00A37233" w:rsidRPr="00B17BBE" w:rsidRDefault="00BD563F" w:rsidP="00A37233">
      <w:pPr>
        <w:rPr>
          <w:lang w:val="en-GB"/>
        </w:rPr>
      </w:pPr>
      <w:r w:rsidRPr="00B17BBE">
        <w:rPr>
          <w:lang w:val="en-GB"/>
        </w:rPr>
        <w:t xml:space="preserve">S1 </w:t>
      </w:r>
      <w:r w:rsidR="00A37233" w:rsidRPr="00B17BBE">
        <w:rPr>
          <w:lang w:val="en-GB"/>
        </w:rPr>
        <w:t>Table</w:t>
      </w:r>
      <w:r w:rsidRPr="00B17BBE">
        <w:rPr>
          <w:lang w:val="en-GB"/>
        </w:rPr>
        <w:t>.</w:t>
      </w:r>
      <w:r w:rsidR="00A37233" w:rsidRPr="00B17BBE">
        <w:rPr>
          <w:lang w:val="en-GB"/>
        </w:rPr>
        <w:t xml:space="preserve"> Time discounting task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653"/>
        <w:gridCol w:w="2205"/>
        <w:gridCol w:w="1391"/>
        <w:gridCol w:w="2703"/>
      </w:tblGrid>
      <w:tr w:rsidR="00A37233" w:rsidRPr="00B17BBE" w14:paraId="6A9B79AE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9CF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Trial I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8C60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SS (in PLN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F918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SS payment tim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ECB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LL (in PLN)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81B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  <w:t>LL payment time</w:t>
            </w:r>
          </w:p>
        </w:tc>
      </w:tr>
      <w:tr w:rsidR="00A37233" w:rsidRPr="00B17BBE" w14:paraId="23DBBD91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F74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>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9C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>5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124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73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>5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2BB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 xml:space="preserve"> 117 days from now</w:t>
            </w:r>
          </w:p>
        </w:tc>
      </w:tr>
      <w:tr w:rsidR="00A37233" w:rsidRPr="00B17BBE" w14:paraId="6A9B1ECC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73A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>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E4B5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>5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F63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77B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>7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7DA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val="en-GB" w:eastAsia="pl-PL"/>
              </w:rPr>
              <w:t xml:space="preserve"> 61 days from now</w:t>
            </w:r>
          </w:p>
        </w:tc>
      </w:tr>
      <w:tr w:rsidR="00A37233" w:rsidRPr="00B17BBE" w14:paraId="7D0CFDE6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5B9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845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79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178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81A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53 days from now</w:t>
            </w:r>
          </w:p>
        </w:tc>
      </w:tr>
      <w:tr w:rsidR="00A37233" w:rsidRPr="00B17BBE" w14:paraId="2BA52240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63E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7EC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FE8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21A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6AAC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7 days from now</w:t>
            </w:r>
          </w:p>
        </w:tc>
      </w:tr>
      <w:tr w:rsidR="00A37233" w:rsidRPr="00B17BBE" w14:paraId="18E11233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BBF3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5D2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6F04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21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CF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9 days from now</w:t>
            </w:r>
          </w:p>
        </w:tc>
      </w:tr>
      <w:tr w:rsidR="00A37233" w:rsidRPr="00B17BBE" w14:paraId="799DC895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EE4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CD4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2B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EE0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310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60 days from now</w:t>
            </w:r>
          </w:p>
        </w:tc>
      </w:tr>
      <w:tr w:rsidR="00A37233" w:rsidRPr="00B17BBE" w14:paraId="0E747B70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3A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DF3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5C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AF05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457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3 days from now</w:t>
            </w:r>
          </w:p>
        </w:tc>
      </w:tr>
      <w:tr w:rsidR="00A37233" w:rsidRPr="00B17BBE" w14:paraId="2C62DC86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AA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C128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238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BD64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975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4 days from now</w:t>
            </w:r>
          </w:p>
        </w:tc>
      </w:tr>
      <w:tr w:rsidR="00A37233" w:rsidRPr="00B17BBE" w14:paraId="58CF0F18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BF5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0E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7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29FE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E98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555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62 days from now</w:t>
            </w:r>
          </w:p>
        </w:tc>
      </w:tr>
      <w:tr w:rsidR="00A37233" w:rsidRPr="00B17BBE" w14:paraId="5530E967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72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F23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17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F0C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F528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62 days from now</w:t>
            </w:r>
          </w:p>
        </w:tc>
      </w:tr>
      <w:tr w:rsidR="00A37233" w:rsidRPr="00B17BBE" w14:paraId="35A24FBA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078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E01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DDA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073A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EF6E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7 days from now</w:t>
            </w:r>
          </w:p>
        </w:tc>
      </w:tr>
      <w:tr w:rsidR="00A37233" w:rsidRPr="00B17BBE" w14:paraId="6985E8DD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5F13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20D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6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8FC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9D90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FB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19 days from now</w:t>
            </w:r>
          </w:p>
        </w:tc>
      </w:tr>
      <w:tr w:rsidR="00A37233" w:rsidRPr="00B17BBE" w14:paraId="761FAF0D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530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3CB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C27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6F53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89D0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86 days from now</w:t>
            </w:r>
          </w:p>
        </w:tc>
      </w:tr>
      <w:tr w:rsidR="00A37233" w:rsidRPr="00B17BBE" w14:paraId="4EF23B3E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724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88BA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D78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55FE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5CA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1 days from now</w:t>
            </w:r>
          </w:p>
        </w:tc>
      </w:tr>
      <w:tr w:rsidR="00A37233" w:rsidRPr="00B17BBE" w14:paraId="3D960291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909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CD3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6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BF0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CEA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E7F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91 days from now</w:t>
            </w:r>
          </w:p>
        </w:tc>
      </w:tr>
      <w:tr w:rsidR="00A37233" w:rsidRPr="00B17BBE" w14:paraId="0F01360E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369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8E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B365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F37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25C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89 days from now</w:t>
            </w:r>
          </w:p>
        </w:tc>
      </w:tr>
      <w:tr w:rsidR="00A37233" w:rsidRPr="00B17BBE" w14:paraId="5762A438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1D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FC4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2BE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3F7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8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E205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57 days from now</w:t>
            </w:r>
          </w:p>
        </w:tc>
      </w:tr>
      <w:tr w:rsidR="00A37233" w:rsidRPr="00B17BBE" w14:paraId="155683C8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E05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E4D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42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24B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ADA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9 days from now</w:t>
            </w:r>
          </w:p>
        </w:tc>
      </w:tr>
      <w:tr w:rsidR="00A37233" w:rsidRPr="00B17BBE" w14:paraId="2FDCF03F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72E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A0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2A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63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398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4 days from now</w:t>
            </w:r>
          </w:p>
        </w:tc>
      </w:tr>
      <w:tr w:rsidR="00A37233" w:rsidRPr="00B17BBE" w14:paraId="2C2D699A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2A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913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8EB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1B5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91B4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79 days from now</w:t>
            </w:r>
          </w:p>
        </w:tc>
      </w:tr>
      <w:tr w:rsidR="00A37233" w:rsidRPr="00B17BBE" w14:paraId="64A0CF5C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102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DF3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784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AA6E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1E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30 days from now</w:t>
            </w:r>
          </w:p>
        </w:tc>
      </w:tr>
      <w:tr w:rsidR="00A37233" w:rsidRPr="00B17BBE" w14:paraId="3F6A074C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87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1A9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1E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E42E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F1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80 days from now</w:t>
            </w:r>
          </w:p>
        </w:tc>
      </w:tr>
      <w:tr w:rsidR="00A37233" w:rsidRPr="00B17BBE" w14:paraId="431E8421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A5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23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2D6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2EA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7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41D0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20 days from now</w:t>
            </w:r>
          </w:p>
        </w:tc>
      </w:tr>
      <w:tr w:rsidR="00A37233" w:rsidRPr="00B17BBE" w14:paraId="5488560D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CF5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EE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5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4DB3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4B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5C28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11 days from now</w:t>
            </w:r>
          </w:p>
        </w:tc>
      </w:tr>
      <w:tr w:rsidR="00A37233" w:rsidRPr="00B17BBE" w14:paraId="552B09F9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3AB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FCA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5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94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E457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8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2E1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30 days from now</w:t>
            </w:r>
          </w:p>
        </w:tc>
      </w:tr>
      <w:tr w:rsidR="00A37233" w:rsidRPr="00B17BBE" w14:paraId="3CFB83A7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40C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475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9F56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020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32D9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36 days from now</w:t>
            </w:r>
          </w:p>
        </w:tc>
      </w:tr>
      <w:tr w:rsidR="00A37233" w:rsidRPr="00B17BBE" w14:paraId="5A5CD6C4" w14:textId="77777777" w:rsidTr="00A37233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68D3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13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495F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now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965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982" w14:textId="77777777" w:rsidR="00A37233" w:rsidRPr="00B17BBE" w:rsidRDefault="00A37233" w:rsidP="00A372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B17BBE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7 days from now</w:t>
            </w:r>
          </w:p>
        </w:tc>
      </w:tr>
    </w:tbl>
    <w:p w14:paraId="36A8158A" w14:textId="77777777" w:rsidR="00A37233" w:rsidRPr="00B17BBE" w:rsidRDefault="00A37233" w:rsidP="00A37233"/>
    <w:p w14:paraId="694F1E08" w14:textId="77777777" w:rsidR="00A37233" w:rsidRPr="00B17BBE" w:rsidRDefault="00A37233">
      <w:r w:rsidRPr="00B17BBE">
        <w:br w:type="page"/>
      </w:r>
    </w:p>
    <w:p w14:paraId="1B3FFD03" w14:textId="77777777" w:rsidR="00A37233" w:rsidRPr="00B17BBE" w:rsidRDefault="00BD563F" w:rsidP="00A37233">
      <w:pPr>
        <w:rPr>
          <w:lang w:val="en-US"/>
        </w:rPr>
      </w:pPr>
      <w:r w:rsidRPr="00B17BBE">
        <w:rPr>
          <w:lang w:val="en-US"/>
        </w:rPr>
        <w:lastRenderedPageBreak/>
        <w:t>S2 Figure</w:t>
      </w:r>
      <w:r w:rsidR="00A37233" w:rsidRPr="00B17BBE">
        <w:rPr>
          <w:lang w:val="en-US"/>
        </w:rPr>
        <w:t>. Distribution of sum of larger and later choices for each condition. Section A presents results for first measurement. Section B for second measurement.</w:t>
      </w:r>
    </w:p>
    <w:p w14:paraId="00DA2958" w14:textId="77777777" w:rsidR="00A37233" w:rsidRPr="00B17BBE" w:rsidRDefault="00A37233" w:rsidP="00A37233">
      <w:pPr>
        <w:rPr>
          <w:lang w:val="en-US"/>
        </w:rPr>
      </w:pPr>
      <w:r w:rsidRPr="00B17BBE">
        <w:rPr>
          <w:lang w:val="en-US"/>
        </w:rPr>
        <w:t>A</w:t>
      </w:r>
      <w:r w:rsidRPr="00B17BBE">
        <w:rPr>
          <w:lang w:val="en-US"/>
        </w:rPr>
        <w:tab/>
      </w:r>
    </w:p>
    <w:p w14:paraId="4C70D2DC" w14:textId="77777777" w:rsidR="00A37233" w:rsidRPr="00B17BBE" w:rsidRDefault="00A37233" w:rsidP="00A37233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</w:pPr>
      <w:r w:rsidRPr="00B17BBE">
        <w:rPr>
          <w:rFonts w:ascii="Segoe UI" w:eastAsia="Times New Roman" w:hAnsi="Segoe UI" w:cs="Segoe UI"/>
          <w:noProof/>
          <w:color w:val="333333"/>
          <w:sz w:val="18"/>
          <w:szCs w:val="18"/>
          <w:lang w:eastAsia="pl-PL"/>
        </w:rPr>
        <w:drawing>
          <wp:inline distT="0" distB="0" distL="0" distR="0" wp14:anchorId="426CBE70" wp14:editId="60D2AF7E">
            <wp:extent cx="4492625" cy="3331845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5" cy="333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61D1D" w14:textId="77777777" w:rsidR="00A37233" w:rsidRPr="00B17BBE" w:rsidRDefault="00A37233" w:rsidP="00A37233">
      <w:pPr>
        <w:spacing w:line="240" w:lineRule="auto"/>
        <w:rPr>
          <w:lang w:val="en-US"/>
        </w:rPr>
      </w:pPr>
      <w:r w:rsidRPr="00B17BBE">
        <w:rPr>
          <w:lang w:val="en-US"/>
        </w:rPr>
        <w:tab/>
      </w:r>
      <w:r w:rsidRPr="00B17BBE">
        <w:rPr>
          <w:lang w:val="en-US"/>
        </w:rPr>
        <w:tab/>
      </w:r>
    </w:p>
    <w:p w14:paraId="45A7A2A6" w14:textId="77777777" w:rsidR="00A37233" w:rsidRPr="00B17BBE" w:rsidRDefault="00A37233" w:rsidP="00A37233">
      <w:pPr>
        <w:tabs>
          <w:tab w:val="left" w:pos="902"/>
        </w:tabs>
        <w:rPr>
          <w:lang w:val="en-US"/>
        </w:rPr>
      </w:pPr>
      <w:r w:rsidRPr="00B17BBE">
        <w:rPr>
          <w:lang w:val="en-US"/>
        </w:rPr>
        <w:t>B</w:t>
      </w:r>
      <w:r w:rsidRPr="00B17BBE">
        <w:rPr>
          <w:lang w:val="en-US"/>
        </w:rPr>
        <w:tab/>
      </w:r>
    </w:p>
    <w:p w14:paraId="4B178E39" w14:textId="77777777" w:rsidR="00A37233" w:rsidRPr="00B17BBE" w:rsidRDefault="00A37233" w:rsidP="00A37233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</w:pPr>
      <w:r w:rsidRPr="00B17BBE">
        <w:rPr>
          <w:rFonts w:ascii="Segoe UI" w:eastAsia="Times New Roman" w:hAnsi="Segoe UI" w:cs="Segoe UI"/>
          <w:noProof/>
          <w:color w:val="333333"/>
          <w:sz w:val="18"/>
          <w:szCs w:val="18"/>
          <w:lang w:eastAsia="pl-PL"/>
        </w:rPr>
        <w:drawing>
          <wp:inline distT="0" distB="0" distL="0" distR="0" wp14:anchorId="0DA368B1" wp14:editId="50F401B3">
            <wp:extent cx="4492625" cy="3331845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5" cy="333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80B54" w14:textId="77777777" w:rsidR="00A37233" w:rsidRPr="00B17BBE" w:rsidRDefault="00A37233" w:rsidP="00A37233">
      <w:pPr>
        <w:tabs>
          <w:tab w:val="left" w:pos="902"/>
        </w:tabs>
        <w:rPr>
          <w:lang w:val="en-US"/>
        </w:rPr>
      </w:pPr>
    </w:p>
    <w:p w14:paraId="6C97818F" w14:textId="77777777" w:rsidR="00A37233" w:rsidRPr="00B17BBE" w:rsidRDefault="00A37233" w:rsidP="00A37233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</w:pPr>
    </w:p>
    <w:p w14:paraId="0B52484F" w14:textId="77777777" w:rsidR="00A37233" w:rsidRPr="00B17BBE" w:rsidRDefault="00A37233" w:rsidP="00A37233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</w:pPr>
    </w:p>
    <w:p w14:paraId="6EACADD4" w14:textId="77777777" w:rsidR="000C6332" w:rsidRPr="00B17BBE" w:rsidRDefault="00BD563F" w:rsidP="00A37233">
      <w:pPr>
        <w:rPr>
          <w:lang w:val="en-US"/>
        </w:rPr>
      </w:pPr>
      <w:r w:rsidRPr="00B17BBE">
        <w:rPr>
          <w:lang w:val="en-US"/>
        </w:rPr>
        <w:lastRenderedPageBreak/>
        <w:t>S3 Figure</w:t>
      </w:r>
      <w:r w:rsidR="000C6332" w:rsidRPr="00B17BBE">
        <w:rPr>
          <w:lang w:val="en-US"/>
        </w:rPr>
        <w:t>. Results of delay discounting task for pre- and post-manipulation measurement</w:t>
      </w:r>
    </w:p>
    <w:p w14:paraId="71958185" w14:textId="77777777" w:rsidR="000C6332" w:rsidRPr="00B17BBE" w:rsidRDefault="000C6332" w:rsidP="00A37233">
      <w:pPr>
        <w:rPr>
          <w:lang w:val="en-US"/>
        </w:rPr>
      </w:pPr>
      <w:r w:rsidRPr="00B17BBE">
        <w:rPr>
          <w:rFonts w:ascii="Segoe UI" w:eastAsia="Times New Roman" w:hAnsi="Segoe UI" w:cs="Segoe UI"/>
          <w:noProof/>
          <w:color w:val="333333"/>
          <w:sz w:val="18"/>
          <w:szCs w:val="18"/>
          <w:lang w:eastAsia="pl-PL"/>
        </w:rPr>
        <w:drawing>
          <wp:inline distT="0" distB="0" distL="0" distR="0" wp14:anchorId="3BF22118" wp14:editId="52EC733A">
            <wp:extent cx="5648325" cy="333375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6AD8D" w14:textId="77777777" w:rsidR="00CA544E" w:rsidRPr="00B17BBE" w:rsidRDefault="00BD563F" w:rsidP="00A37233">
      <w:pPr>
        <w:rPr>
          <w:lang w:val="en-US"/>
        </w:rPr>
      </w:pPr>
      <w:r w:rsidRPr="00B17BBE">
        <w:rPr>
          <w:lang w:val="en-US"/>
        </w:rPr>
        <w:t xml:space="preserve">S4 </w:t>
      </w:r>
      <w:r w:rsidR="004A15E6" w:rsidRPr="00B17BBE">
        <w:rPr>
          <w:lang w:val="en-US"/>
        </w:rPr>
        <w:t>Table. Post-hoc analysis for pre- and post-manipulation discounting task with type of the meal as grouping variable.</w:t>
      </w:r>
    </w:p>
    <w:tbl>
      <w:tblPr>
        <w:tblW w:w="505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3"/>
        <w:gridCol w:w="368"/>
        <w:gridCol w:w="827"/>
        <w:gridCol w:w="251"/>
        <w:gridCol w:w="217"/>
        <w:gridCol w:w="221"/>
        <w:gridCol w:w="1034"/>
        <w:gridCol w:w="373"/>
        <w:gridCol w:w="827"/>
        <w:gridCol w:w="251"/>
        <w:gridCol w:w="846"/>
        <w:gridCol w:w="313"/>
        <w:gridCol w:w="191"/>
        <w:gridCol w:w="495"/>
        <w:gridCol w:w="191"/>
        <w:gridCol w:w="714"/>
        <w:gridCol w:w="200"/>
        <w:gridCol w:w="705"/>
        <w:gridCol w:w="85"/>
        <w:gridCol w:w="294"/>
      </w:tblGrid>
      <w:tr w:rsidR="00CA544E" w:rsidRPr="00B17BBE" w14:paraId="3244BD68" w14:textId="77777777" w:rsidTr="00CA544E">
        <w:trPr>
          <w:gridAfter w:val="1"/>
          <w:wAfter w:w="136" w:type="pct"/>
          <w:cantSplit/>
          <w:trHeight w:val="170"/>
          <w:tblHeader/>
          <w:tblCellSpacing w:w="15" w:type="dxa"/>
        </w:trPr>
        <w:tc>
          <w:tcPr>
            <w:tcW w:w="739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8CB2CC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Measurement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B3F4E9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Meal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4C735FC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6EC5E2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Measurement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AA57EE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Meal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FBFD5B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Mean Differenc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33793A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df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BE98DD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t</w:t>
            </w:r>
          </w:p>
        </w:tc>
        <w:tc>
          <w:tcPr>
            <w:tcW w:w="491" w:type="pct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FB1440" w14:textId="77777777" w:rsidR="00CA544E" w:rsidRPr="00B17BBE" w:rsidRDefault="00CA544E" w:rsidP="00CA544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pl-PL"/>
              </w:rPr>
              <w:t>p</w:t>
            </w:r>
            <w:r w:rsidRPr="00B17BBE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bscript"/>
                <w:lang w:eastAsia="pl-PL"/>
              </w:rPr>
              <w:t>bonferroni</w:t>
            </w:r>
          </w:p>
        </w:tc>
      </w:tr>
      <w:tr w:rsidR="00CA544E" w:rsidRPr="00B17BBE" w14:paraId="76161292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316AD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Before the meal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9A0CB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A838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More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5C97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CED81E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E9DB8A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C11BC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Before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2B37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B11D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Less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7BDB2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251AA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079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D1D7E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1188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7D8C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31D6E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D0372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58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9D0E8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0195D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9F0C2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78A4FF74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371E9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5CFB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D56D2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8A5DB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8BFAE2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C89081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7AF1F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Before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61999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A0B43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No-mea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D525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D3A6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142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5ACD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3F1B9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CFC3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53BD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5DA8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99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E7AE9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E2A1E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282E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36A1C885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90B09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948E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E069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02F7D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C0ABDA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31B8C02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D713B9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C88BB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656B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More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284F0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6C2551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045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07E99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59C4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86061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14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618E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F5D0C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54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56322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E4121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575B8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3D0053BA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6646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6348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69338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EA5C6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FE84C4F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0DC4720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65B3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6386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F999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Less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3461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3AD5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08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E31DB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B887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DD72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2C77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9BAE1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59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2FD2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62448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ACA5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54E8C162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98D94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4DA1B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BFF8B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4E26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35DD75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21BFE1B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00AD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C499F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1341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No-mea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88D08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73F9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019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9FCCA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7B67CE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A1FB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AF1C5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05C7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13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97B3D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9737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F0DF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5233DC10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FACF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AB237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CA51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Less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613D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EC3643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8E84E4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09BE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Before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A45D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5F6D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No-mea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2A5BE8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14C50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063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746D4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51014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699A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421D2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40C99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46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4175B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0ECB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C68046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2D00B5C8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E3B7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BFC0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164E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9A8A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8E7A5F8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9D707BD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0C62F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FE1D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173319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More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FF89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0564D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12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BB09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1C0C2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CA5A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B9C9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63D54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9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9DF01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D1DE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0058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739F8F78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A73C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9578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F26D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1CF4F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12AF54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8113828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41E5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2BBD5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BFAD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Less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A1E49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B455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16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2F848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B0C4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3C2B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14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227B5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298A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.17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7865B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A074E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474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728A9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410E3F65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FD1A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2AAC3D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E7F5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73A7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95BB51D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E3FDBF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E7A3E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87758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3FCF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No-mea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BF8B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1DA79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059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74B2B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FB8A29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0230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DB9F6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53DF18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44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2758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4C09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E6D28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4D56FEC8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2D17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9CE6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FB33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No-mea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0AF32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E1E5B5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DA3A38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43F7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47E0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356F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More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C10C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C945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188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36C4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CB841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D569C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710A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64344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1.30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F3974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C085B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97694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6F9C3ADC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79119B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51DB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17DA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E1B6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E9F016F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7506E6C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D11A6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E58F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74E5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Less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49D2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D69DB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22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2F97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A8E3EE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D06FD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1F678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93C4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1.65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A2BB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CB12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3ECB2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7598F9F3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AEDB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ED05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A5B7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2B16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DCB99F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56DEC71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888AD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2E02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EED2D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No-mea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D8E2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21B06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12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36DE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BFDA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EB521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14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A77514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33BB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1.47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583F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556F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62011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5A239A25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B9CDF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lastRenderedPageBreak/>
              <w:t>After the meal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1EA1B1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DE8E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More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CCB7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3225B2F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B4FDD2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36A0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727A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8B916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Less palatabl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915A28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3C903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036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56619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A97F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3974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CF1E0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035A8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0.26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74792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18834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2F66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201C53D5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DD5748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A36D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63C68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083002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226887A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4B4EA2A9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30E6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D4E0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83C7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No-meal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5533C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71E1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065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ACE9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38BE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C21F2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F1DC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52A9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45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0970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F118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153E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  <w:tr w:rsidR="00CA544E" w:rsidRPr="00B17BBE" w14:paraId="29BFB5E1" w14:textId="77777777" w:rsidTr="00CA544E">
        <w:trPr>
          <w:cantSplit/>
          <w:trHeight w:val="170"/>
          <w:tblCellSpacing w:w="15" w:type="dxa"/>
        </w:trPr>
        <w:tc>
          <w:tcPr>
            <w:tcW w:w="55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C8CB79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32CA88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909AB2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Less palatable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8B8FF4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651E760E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5CA3DEEF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AC6D97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After the meal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F4E983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AF0E25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No-meal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BE8D30" w14:textId="77777777" w:rsidR="00CA544E" w:rsidRPr="00B17BBE" w:rsidRDefault="00CA544E" w:rsidP="00CA544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3B4BEA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101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DC5C47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CCC478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99FDAC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A56D4D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5EF730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-0.747</w:t>
            </w:r>
          </w:p>
        </w:tc>
        <w:tc>
          <w:tcPr>
            <w:tcW w:w="9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3DF2EF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9D9675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  <w:r w:rsidRPr="00B17BBE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  <w:t>&gt; .999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A20C53" w14:textId="77777777" w:rsidR="00CA544E" w:rsidRPr="00B17BBE" w:rsidRDefault="00CA544E" w:rsidP="00CA544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pl-PL"/>
              </w:rPr>
            </w:pPr>
          </w:p>
        </w:tc>
      </w:tr>
    </w:tbl>
    <w:p w14:paraId="3AB1379B" w14:textId="7364CA1C" w:rsidR="00CA544E" w:rsidRPr="00B17BBE" w:rsidRDefault="00CA544E" w:rsidP="00CA544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</w:pPr>
      <w:r w:rsidRPr="00B17BBE"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  <w:t> </w:t>
      </w:r>
    </w:p>
    <w:p w14:paraId="5EC42F9A" w14:textId="1D81711A" w:rsidR="00B17BBE" w:rsidRPr="00B17BBE" w:rsidRDefault="00B17BBE" w:rsidP="00B17BBE">
      <w:pPr>
        <w:rPr>
          <w:lang w:val="en-US"/>
        </w:rPr>
      </w:pPr>
      <w:r w:rsidRPr="00B17BBE">
        <w:rPr>
          <w:lang w:val="en-US"/>
        </w:rPr>
        <w:t>S5. Questions about the palatability of the consumed meal</w:t>
      </w:r>
    </w:p>
    <w:p w14:paraId="27631D2F" w14:textId="77777777" w:rsidR="00B17BBE" w:rsidRPr="00B17BBE" w:rsidRDefault="00B17BBE" w:rsidP="00B17BB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3402"/>
        <w:gridCol w:w="2670"/>
      </w:tblGrid>
      <w:tr w:rsidR="00B17BBE" w:rsidRPr="00B17BBE" w14:paraId="77946EA5" w14:textId="77777777" w:rsidTr="007127C2">
        <w:tc>
          <w:tcPr>
            <w:tcW w:w="2292" w:type="dxa"/>
          </w:tcPr>
          <w:p w14:paraId="20635FAE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1F5A5441" w14:textId="79BADFD2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Bad</w:t>
            </w:r>
          </w:p>
        </w:tc>
        <w:tc>
          <w:tcPr>
            <w:tcW w:w="3402" w:type="dxa"/>
          </w:tcPr>
          <w:p w14:paraId="675F045F" w14:textId="77777777" w:rsidR="00B17BBE" w:rsidRPr="00B17BBE" w:rsidRDefault="00B17BBE" w:rsidP="007127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7BBE">
              <w:rPr>
                <w:rFonts w:ascii="Times New Roman" w:hAnsi="Times New Roman" w:cs="Times New Roman"/>
                <w:lang w:val="en-US"/>
              </w:rPr>
              <w:t>Visual appeal</w:t>
            </w:r>
          </w:p>
          <w:p w14:paraId="4337AAA5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 w:rsidRPr="00B17BBE">
              <w:rPr>
                <w:lang w:val="en-US"/>
              </w:rPr>
              <w:t>_____________________________</w:t>
            </w:r>
          </w:p>
          <w:p w14:paraId="499A58A1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  <w:tc>
          <w:tcPr>
            <w:tcW w:w="2670" w:type="dxa"/>
          </w:tcPr>
          <w:p w14:paraId="4146E66A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580246C0" w14:textId="510C74B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14:paraId="6A611036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28B7C701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2D5A2D9B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</w:tr>
      <w:tr w:rsidR="00B17BBE" w:rsidRPr="00B17BBE" w14:paraId="056BE125" w14:textId="77777777" w:rsidTr="007127C2">
        <w:tc>
          <w:tcPr>
            <w:tcW w:w="2292" w:type="dxa"/>
          </w:tcPr>
          <w:p w14:paraId="146599E5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18CD93AD" w14:textId="7BC1AD24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Bad</w:t>
            </w:r>
          </w:p>
        </w:tc>
        <w:tc>
          <w:tcPr>
            <w:tcW w:w="3402" w:type="dxa"/>
          </w:tcPr>
          <w:p w14:paraId="21A71124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 w:rsidRPr="00B17BBE">
              <w:rPr>
                <w:lang w:val="en-US"/>
              </w:rPr>
              <w:t>Smell</w:t>
            </w:r>
          </w:p>
          <w:p w14:paraId="21495BE2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 w:rsidRPr="00B17BBE">
              <w:rPr>
                <w:lang w:val="en-US"/>
              </w:rPr>
              <w:t>_____________________________</w:t>
            </w:r>
          </w:p>
        </w:tc>
        <w:tc>
          <w:tcPr>
            <w:tcW w:w="2670" w:type="dxa"/>
          </w:tcPr>
          <w:p w14:paraId="1656C3B9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199F42C9" w14:textId="32ECB7E8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14:paraId="0DD1E3CD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481CED97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18D38396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</w:tr>
      <w:tr w:rsidR="00B17BBE" w:rsidRPr="00B17BBE" w14:paraId="1B4F2466" w14:textId="77777777" w:rsidTr="007127C2">
        <w:trPr>
          <w:trHeight w:val="609"/>
        </w:trPr>
        <w:tc>
          <w:tcPr>
            <w:tcW w:w="2292" w:type="dxa"/>
          </w:tcPr>
          <w:p w14:paraId="16A8FF24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6C50D27B" w14:textId="5244CC13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Bad</w:t>
            </w:r>
          </w:p>
        </w:tc>
        <w:tc>
          <w:tcPr>
            <w:tcW w:w="3402" w:type="dxa"/>
          </w:tcPr>
          <w:p w14:paraId="73A7A0AE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 w:rsidRPr="00B17BBE">
              <w:rPr>
                <w:lang w:val="en-US"/>
              </w:rPr>
              <w:t>Taste</w:t>
            </w:r>
          </w:p>
          <w:p w14:paraId="00CC37EA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 w:rsidRPr="00B17BBE">
              <w:rPr>
                <w:lang w:val="en-US"/>
              </w:rPr>
              <w:t>_____________________________</w:t>
            </w:r>
          </w:p>
          <w:p w14:paraId="3589B37F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  <w:tc>
          <w:tcPr>
            <w:tcW w:w="2670" w:type="dxa"/>
          </w:tcPr>
          <w:p w14:paraId="7EB7DE69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6EDC4E30" w14:textId="5310BFB8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14:paraId="14B084F2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52E8F4FB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4E0B1C72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</w:tr>
      <w:tr w:rsidR="00B17BBE" w:rsidRPr="00B17BBE" w14:paraId="2837AD6A" w14:textId="77777777" w:rsidTr="007127C2">
        <w:tc>
          <w:tcPr>
            <w:tcW w:w="2292" w:type="dxa"/>
          </w:tcPr>
          <w:p w14:paraId="46340E82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561D6692" w14:textId="5BA3F84A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Bad</w:t>
            </w:r>
          </w:p>
        </w:tc>
        <w:tc>
          <w:tcPr>
            <w:tcW w:w="3402" w:type="dxa"/>
          </w:tcPr>
          <w:p w14:paraId="40F4C49C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 w:rsidRPr="00B17BBE">
              <w:rPr>
                <w:lang w:val="en-US"/>
              </w:rPr>
              <w:t>Aftertaste _____________________________</w:t>
            </w:r>
          </w:p>
          <w:p w14:paraId="092758C9" w14:textId="77777777" w:rsidR="00B17BBE" w:rsidRPr="00B17BBE" w:rsidRDefault="00B17BBE" w:rsidP="007127C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670" w:type="dxa"/>
          </w:tcPr>
          <w:p w14:paraId="4585CEC4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395A1470" w14:textId="1177022F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14:paraId="4FCEE15B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4EA843A3" w14:textId="77777777" w:rsidR="00B17BBE" w:rsidRPr="00B17BBE" w:rsidRDefault="00B17BBE" w:rsidP="007127C2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B17BBE" w:rsidRPr="00B17BBE" w14:paraId="761CC8D6" w14:textId="77777777" w:rsidTr="007127C2">
        <w:tc>
          <w:tcPr>
            <w:tcW w:w="2292" w:type="dxa"/>
          </w:tcPr>
          <w:p w14:paraId="7B04963E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7A04C773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24647B98" w14:textId="0A59127F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Bad</w:t>
            </w:r>
          </w:p>
        </w:tc>
        <w:tc>
          <w:tcPr>
            <w:tcW w:w="3402" w:type="dxa"/>
          </w:tcPr>
          <w:p w14:paraId="3DE63097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42E2D770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 w:rsidRPr="00B17BBE">
              <w:rPr>
                <w:lang w:val="en-US"/>
              </w:rPr>
              <w:t>Palatability _____________________________</w:t>
            </w:r>
          </w:p>
        </w:tc>
        <w:tc>
          <w:tcPr>
            <w:tcW w:w="2670" w:type="dxa"/>
          </w:tcPr>
          <w:p w14:paraId="136FC193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4161EEBB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  <w:p w14:paraId="65105CF7" w14:textId="7451FE04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  <w:p w14:paraId="3FCB5230" w14:textId="77777777" w:rsidR="00B17BBE" w:rsidRPr="00B17BBE" w:rsidRDefault="00B17BBE" w:rsidP="007127C2">
            <w:pPr>
              <w:pStyle w:val="ListParagraph"/>
              <w:ind w:left="0"/>
              <w:jc w:val="center"/>
              <w:rPr>
                <w:lang w:val="en-US"/>
              </w:rPr>
            </w:pPr>
          </w:p>
        </w:tc>
      </w:tr>
    </w:tbl>
    <w:p w14:paraId="7CAA859C" w14:textId="77777777" w:rsidR="00B17BBE" w:rsidRPr="00CA544E" w:rsidRDefault="00B17BBE" w:rsidP="00CA544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pl-PL"/>
        </w:rPr>
      </w:pPr>
    </w:p>
    <w:p w14:paraId="3BAEF7FF" w14:textId="77777777" w:rsidR="00A37233" w:rsidRPr="004A15E6" w:rsidRDefault="004A15E6" w:rsidP="00A37233">
      <w:pPr>
        <w:rPr>
          <w:lang w:val="en-US"/>
        </w:rPr>
      </w:pPr>
      <w:r>
        <w:rPr>
          <w:lang w:val="en-US"/>
        </w:rPr>
        <w:t xml:space="preserve"> </w:t>
      </w:r>
    </w:p>
    <w:sectPr w:rsidR="00A37233" w:rsidRPr="004A15E6" w:rsidSect="000F42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MzMzNDY3NTOxNLFU0lEKTi0uzszPAykwrAUAJXEqtywAAAA="/>
  </w:docVars>
  <w:rsids>
    <w:rsidRoot w:val="00A37233"/>
    <w:rsid w:val="000C6332"/>
    <w:rsid w:val="000F4229"/>
    <w:rsid w:val="00250508"/>
    <w:rsid w:val="004A15E6"/>
    <w:rsid w:val="00A37233"/>
    <w:rsid w:val="00B17BBE"/>
    <w:rsid w:val="00BD563F"/>
    <w:rsid w:val="00CA544E"/>
    <w:rsid w:val="00F3123F"/>
    <w:rsid w:val="00F46043"/>
    <w:rsid w:val="00F7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FFBCC"/>
  <w15:docId w15:val="{6BD429F9-80F1-4B63-8929-13DDBBC1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23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5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6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7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2748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4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69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5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71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44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Muda</dc:creator>
  <cp:keywords/>
  <dc:description/>
  <cp:lastModifiedBy>chn off29</cp:lastModifiedBy>
  <cp:revision>7</cp:revision>
  <dcterms:created xsi:type="dcterms:W3CDTF">2021-05-19T11:58:00Z</dcterms:created>
  <dcterms:modified xsi:type="dcterms:W3CDTF">2021-07-31T06:35:00Z</dcterms:modified>
</cp:coreProperties>
</file>